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A19BE" w14:textId="4A870D8D" w:rsidR="00332859" w:rsidRPr="004A025A" w:rsidRDefault="00B66C87" w:rsidP="0033285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l Information for: </w:t>
      </w:r>
      <w:r w:rsidR="00332859" w:rsidRPr="55303B96">
        <w:rPr>
          <w:rFonts w:ascii="Calibri" w:hAnsi="Calibri" w:cs="Calibri"/>
          <w:b/>
          <w:bCs/>
        </w:rPr>
        <w:t>Characterizing the near-road gradient for NO</w:t>
      </w:r>
      <w:r w:rsidR="00332859" w:rsidRPr="00DF04CE">
        <w:rPr>
          <w:rFonts w:ascii="Calibri" w:hAnsi="Calibri" w:cs="Calibri"/>
          <w:b/>
          <w:bCs/>
          <w:vertAlign w:val="subscript"/>
        </w:rPr>
        <w:t>x</w:t>
      </w:r>
      <w:r w:rsidR="00332859" w:rsidRPr="55303B96">
        <w:rPr>
          <w:rFonts w:ascii="Calibri" w:hAnsi="Calibri" w:cs="Calibri"/>
          <w:b/>
          <w:bCs/>
        </w:rPr>
        <w:t xml:space="preserve"> for exposure assessmen</w:t>
      </w:r>
      <w:r w:rsidR="00E4140C">
        <w:rPr>
          <w:rFonts w:ascii="Calibri" w:hAnsi="Calibri" w:cs="Calibri"/>
          <w:b/>
          <w:bCs/>
        </w:rPr>
        <w:t>t</w:t>
      </w:r>
      <w:r w:rsidR="00332859" w:rsidRPr="55303B96">
        <w:rPr>
          <w:rFonts w:ascii="Calibri" w:hAnsi="Calibri" w:cs="Calibri"/>
          <w:b/>
          <w:bCs/>
        </w:rPr>
        <w:t>.</w:t>
      </w:r>
    </w:p>
    <w:p w14:paraId="447A82B0" w14:textId="77777777" w:rsidR="00332859" w:rsidRPr="004A025A" w:rsidRDefault="00332859" w:rsidP="00332859">
      <w:pPr>
        <w:rPr>
          <w:rFonts w:ascii="Calibri" w:hAnsi="Calibri" w:cs="Calibri"/>
        </w:rPr>
      </w:pPr>
      <w:r w:rsidRPr="55303B96">
        <w:rPr>
          <w:rFonts w:ascii="Calibri" w:hAnsi="Calibri" w:cs="Calibri"/>
        </w:rPr>
        <w:t>J</w:t>
      </w:r>
      <w:r>
        <w:rPr>
          <w:rFonts w:ascii="Calibri" w:hAnsi="Calibri" w:cs="Calibri"/>
        </w:rPr>
        <w:t xml:space="preserve">essica </w:t>
      </w:r>
      <w:r w:rsidRPr="55303B96">
        <w:rPr>
          <w:rFonts w:ascii="Calibri" w:hAnsi="Calibri" w:cs="Calibri"/>
        </w:rPr>
        <w:t>L</w:t>
      </w:r>
      <w:r>
        <w:rPr>
          <w:rFonts w:ascii="Calibri" w:hAnsi="Calibri" w:cs="Calibri"/>
        </w:rPr>
        <w:t>.</w:t>
      </w:r>
      <w:r w:rsidRPr="55303B96">
        <w:rPr>
          <w:rFonts w:ascii="Calibri" w:hAnsi="Calibri" w:cs="Calibri"/>
        </w:rPr>
        <w:t xml:space="preserve"> </w:t>
      </w:r>
      <w:proofErr w:type="spellStart"/>
      <w:r w:rsidRPr="55303B96">
        <w:rPr>
          <w:rFonts w:ascii="Calibri" w:hAnsi="Calibri" w:cs="Calibri"/>
        </w:rPr>
        <w:t>Levasseur</w:t>
      </w:r>
      <w:r w:rsidRPr="55303B96">
        <w:rPr>
          <w:rFonts w:ascii="Calibri" w:hAnsi="Calibri" w:cs="Calibri"/>
          <w:vertAlign w:val="superscript"/>
        </w:rPr>
        <w:t>a</w:t>
      </w:r>
      <w:proofErr w:type="spellEnd"/>
      <w:r w:rsidRPr="55303B96">
        <w:rPr>
          <w:rFonts w:ascii="Calibri" w:hAnsi="Calibri" w:cs="Calibri"/>
        </w:rPr>
        <w:t>, Q</w:t>
      </w:r>
      <w:r>
        <w:rPr>
          <w:rFonts w:ascii="Calibri" w:hAnsi="Calibri" w:cs="Calibri"/>
        </w:rPr>
        <w:t>ingyu</w:t>
      </w:r>
      <w:r w:rsidRPr="55303B96">
        <w:rPr>
          <w:rFonts w:ascii="Calibri" w:hAnsi="Calibri" w:cs="Calibri"/>
        </w:rPr>
        <w:t xml:space="preserve"> Meng</w:t>
      </w:r>
      <w:r>
        <w:rPr>
          <w:rFonts w:ascii="Calibri" w:hAnsi="Calibri" w:cs="Calibri"/>
          <w:vertAlign w:val="superscript"/>
        </w:rPr>
        <w:t>a</w:t>
      </w:r>
      <w:r w:rsidRPr="55303B96">
        <w:rPr>
          <w:rFonts w:ascii="Calibri" w:hAnsi="Calibri" w:cs="Calibri"/>
        </w:rPr>
        <w:t>, K</w:t>
      </w:r>
      <w:r>
        <w:rPr>
          <w:rFonts w:ascii="Calibri" w:hAnsi="Calibri" w:cs="Calibri"/>
        </w:rPr>
        <w:t>risten</w:t>
      </w:r>
      <w:r w:rsidRPr="55303B96">
        <w:rPr>
          <w:rFonts w:ascii="Calibri" w:hAnsi="Calibri" w:cs="Calibri"/>
        </w:rPr>
        <w:t xml:space="preserve"> M. </w:t>
      </w:r>
      <w:proofErr w:type="spellStart"/>
      <w:r w:rsidRPr="55303B96">
        <w:rPr>
          <w:rFonts w:ascii="Calibri" w:hAnsi="Calibri" w:cs="Calibri"/>
        </w:rPr>
        <w:t>Rappazzo</w:t>
      </w:r>
      <w:r>
        <w:rPr>
          <w:rFonts w:ascii="Calibri" w:hAnsi="Calibri" w:cs="Calibri"/>
          <w:vertAlign w:val="superscript"/>
        </w:rPr>
        <w:t>a</w:t>
      </w:r>
      <w:proofErr w:type="spellEnd"/>
      <w:r w:rsidRPr="55303B96">
        <w:rPr>
          <w:rFonts w:ascii="Calibri" w:hAnsi="Calibri" w:cs="Calibri"/>
        </w:rPr>
        <w:t>, P</w:t>
      </w:r>
      <w:r>
        <w:rPr>
          <w:rFonts w:ascii="Calibri" w:hAnsi="Calibri" w:cs="Calibri"/>
        </w:rPr>
        <w:t>eter.</w:t>
      </w:r>
      <w:r w:rsidRPr="55303B96">
        <w:rPr>
          <w:rFonts w:ascii="Calibri" w:hAnsi="Calibri" w:cs="Calibri"/>
        </w:rPr>
        <w:t xml:space="preserve"> </w:t>
      </w:r>
      <w:proofErr w:type="spellStart"/>
      <w:r w:rsidRPr="55303B96">
        <w:rPr>
          <w:rFonts w:ascii="Calibri" w:hAnsi="Calibri" w:cs="Calibri"/>
        </w:rPr>
        <w:t>Byrley</w:t>
      </w:r>
      <w:r>
        <w:rPr>
          <w:rFonts w:ascii="Calibri" w:hAnsi="Calibri" w:cs="Calibri"/>
          <w:vertAlign w:val="superscript"/>
        </w:rPr>
        <w:t>a</w:t>
      </w:r>
      <w:proofErr w:type="spellEnd"/>
      <w:r>
        <w:rPr>
          <w:rFonts w:ascii="Calibri" w:hAnsi="Calibri" w:cs="Calibri"/>
          <w:vertAlign w:val="superscript"/>
        </w:rPr>
        <w:t>*</w:t>
      </w:r>
    </w:p>
    <w:p w14:paraId="2AF46CBC" w14:textId="77777777" w:rsidR="00332859" w:rsidRDefault="00332859" w:rsidP="00332859">
      <w:pPr>
        <w:rPr>
          <w:rFonts w:ascii="Calibri" w:hAnsi="Calibri" w:cs="Calibri"/>
        </w:rPr>
      </w:pPr>
      <w:proofErr w:type="spellStart"/>
      <w:r w:rsidRPr="682C84B9">
        <w:rPr>
          <w:rFonts w:ascii="Calibri" w:hAnsi="Calibri" w:cs="Calibri"/>
          <w:vertAlign w:val="superscript"/>
        </w:rPr>
        <w:t>a</w:t>
      </w:r>
      <w:r w:rsidRPr="682C84B9">
        <w:rPr>
          <w:rFonts w:ascii="Calibri" w:hAnsi="Calibri" w:cs="Calibri"/>
        </w:rPr>
        <w:t>U</w:t>
      </w:r>
      <w:r>
        <w:rPr>
          <w:rFonts w:ascii="Calibri" w:hAnsi="Calibri" w:cs="Calibri"/>
        </w:rPr>
        <w:t>.</w:t>
      </w:r>
      <w:r w:rsidRPr="682C84B9">
        <w:rPr>
          <w:rFonts w:ascii="Calibri" w:hAnsi="Calibri" w:cs="Calibri"/>
        </w:rPr>
        <w:t>S</w:t>
      </w:r>
      <w:proofErr w:type="spellEnd"/>
      <w:r w:rsidRPr="682C84B9">
        <w:rPr>
          <w:rFonts w:ascii="Calibri" w:hAnsi="Calibri" w:cs="Calibri"/>
        </w:rPr>
        <w:t xml:space="preserve">. EPA Center For Public Health and the Environment, </w:t>
      </w:r>
      <w:r>
        <w:rPr>
          <w:rFonts w:ascii="Calibri" w:hAnsi="Calibri" w:cs="Calibri"/>
        </w:rPr>
        <w:t>Research Triangle Park,</w:t>
      </w:r>
      <w:r w:rsidRPr="682C84B9">
        <w:rPr>
          <w:rFonts w:ascii="Calibri" w:hAnsi="Calibri" w:cs="Calibri"/>
        </w:rPr>
        <w:t xml:space="preserve"> NC, 27711</w:t>
      </w:r>
    </w:p>
    <w:p w14:paraId="7DFC371E" w14:textId="77777777" w:rsidR="00332859" w:rsidRPr="004A025A" w:rsidRDefault="00332859" w:rsidP="00332859">
      <w:pPr>
        <w:rPr>
          <w:rFonts w:ascii="Calibri" w:hAnsi="Calibri" w:cs="Calibri"/>
        </w:rPr>
      </w:pPr>
      <w:r>
        <w:rPr>
          <w:rFonts w:ascii="Calibri" w:hAnsi="Calibri" w:cs="Calibri"/>
        </w:rPr>
        <w:t>*Corresponding Author</w:t>
      </w:r>
    </w:p>
    <w:p w14:paraId="276B801E" w14:textId="77777777" w:rsidR="00B66C87" w:rsidRDefault="00B66C87" w:rsidP="00B66C87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  <w:bookmarkStart w:id="0" w:name="_Ref200023948"/>
    </w:p>
    <w:p w14:paraId="7BCAC9AF" w14:textId="0CDA2288" w:rsidR="00B66C87" w:rsidRPr="00730D93" w:rsidRDefault="00B66C87" w:rsidP="00B66C87">
      <w:pPr>
        <w:pStyle w:val="Caption"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 w:rsidRPr="00730D93">
        <w:rPr>
          <w:b/>
          <w:bCs/>
          <w:i w:val="0"/>
          <w:iCs w:val="0"/>
          <w:color w:val="auto"/>
          <w:sz w:val="22"/>
          <w:szCs w:val="22"/>
        </w:rPr>
        <w:t xml:space="preserve">Table S </w:t>
      </w:r>
      <w:r w:rsidRPr="00730D93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730D93">
        <w:rPr>
          <w:b/>
          <w:bCs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730D93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730D93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0"/>
      <w:r w:rsidRPr="00730D93">
        <w:rPr>
          <w:b/>
          <w:bCs/>
          <w:i w:val="0"/>
          <w:iCs w:val="0"/>
          <w:color w:val="auto"/>
          <w:sz w:val="22"/>
          <w:szCs w:val="22"/>
        </w:rPr>
        <w:t>. Examples of the keywords used in the 2016 ISA literature search</w:t>
      </w:r>
    </w:p>
    <w:tbl>
      <w:tblPr>
        <w:tblW w:w="98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2"/>
        <w:gridCol w:w="8010"/>
      </w:tblGrid>
      <w:tr w:rsidR="00B66C87" w:rsidRPr="006358B4" w14:paraId="69B4FCC4" w14:textId="77777777" w:rsidTr="006F2ECA">
        <w:trPr>
          <w:trHeight w:val="300"/>
        </w:trPr>
        <w:tc>
          <w:tcPr>
            <w:tcW w:w="1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A83A22" w14:textId="77777777" w:rsidR="00B66C87" w:rsidRPr="001A02D5" w:rsidRDefault="00B66C87" w:rsidP="006F2EC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bookmarkStart w:id="1" w:name="_Ref198220149"/>
            <w:r w:rsidRPr="00730D93">
              <w:rPr>
                <w:rFonts w:ascii="Calibri" w:hAnsi="Calibri" w:cs="Calibri"/>
                <w:b/>
                <w:bCs/>
              </w:rPr>
              <w:t>Topic</w:t>
            </w:r>
          </w:p>
        </w:tc>
        <w:tc>
          <w:tcPr>
            <w:tcW w:w="8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CAF20F" w14:textId="77777777" w:rsidR="00B66C87" w:rsidRPr="001A02D5" w:rsidRDefault="00B66C87" w:rsidP="006F2EC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A02D5">
              <w:rPr>
                <w:rFonts w:ascii="Calibri" w:hAnsi="Calibri" w:cs="Calibri"/>
                <w:b/>
                <w:bCs/>
              </w:rPr>
              <w:t>Search String</w:t>
            </w:r>
          </w:p>
        </w:tc>
      </w:tr>
      <w:tr w:rsidR="00B66C87" w:rsidRPr="006358B4" w14:paraId="6056DA67" w14:textId="77777777" w:rsidTr="006F2ECA">
        <w:trPr>
          <w:trHeight w:val="300"/>
        </w:trPr>
        <w:tc>
          <w:tcPr>
            <w:tcW w:w="1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51EACE" w14:textId="77777777" w:rsidR="00B66C87" w:rsidRPr="001A02D5" w:rsidRDefault="00B66C87" w:rsidP="006F2EC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Example </w:t>
            </w:r>
            <w:r w:rsidRPr="006358B4">
              <w:rPr>
                <w:rFonts w:ascii="Calibri" w:hAnsi="Calibri" w:cs="Calibri"/>
              </w:rPr>
              <w:t>chemical names and synonyms</w:t>
            </w:r>
          </w:p>
        </w:tc>
        <w:tc>
          <w:tcPr>
            <w:tcW w:w="8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A9C77C" w14:textId="77777777" w:rsidR="00B66C87" w:rsidRPr="001A02D5" w:rsidRDefault="00B66C87" w:rsidP="006F2ECA">
            <w:pPr>
              <w:rPr>
                <w:rFonts w:ascii="Calibri" w:hAnsi="Calibri" w:cs="Calibri"/>
              </w:rPr>
            </w:pPr>
            <w:r w:rsidRPr="001A02D5">
              <w:rPr>
                <w:rFonts w:ascii="Calibri" w:hAnsi="Calibri" w:cs="Calibri"/>
              </w:rPr>
              <w:t>HNO(2</w:t>
            </w:r>
            <w:r w:rsidRPr="006358B4">
              <w:rPr>
                <w:rFonts w:ascii="Calibri" w:hAnsi="Calibri" w:cs="Calibri"/>
              </w:rPr>
              <w:t xml:space="preserve">), </w:t>
            </w:r>
            <w:r w:rsidRPr="001A02D5">
              <w:rPr>
                <w:rFonts w:ascii="Calibri" w:hAnsi="Calibri" w:cs="Calibri"/>
              </w:rPr>
              <w:t>HNO(3</w:t>
            </w:r>
            <w:r w:rsidRPr="006358B4">
              <w:rPr>
                <w:rFonts w:ascii="Calibri" w:hAnsi="Calibri" w:cs="Calibri"/>
              </w:rPr>
              <w:t xml:space="preserve">), </w:t>
            </w:r>
            <w:r w:rsidRPr="001A02D5">
              <w:rPr>
                <w:rFonts w:ascii="Calibri" w:hAnsi="Calibri" w:cs="Calibri"/>
              </w:rPr>
              <w:t>HNO2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HNO3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(2)O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2O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itric acid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itric oxide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itrogen oxides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itrogen dioxide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itrogen monoxide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itrogen oxide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itrogen oxides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itrogen dioxide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itrous acid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O(2</w:t>
            </w:r>
            <w:r w:rsidRPr="006358B4">
              <w:rPr>
                <w:rFonts w:ascii="Calibri" w:hAnsi="Calibri" w:cs="Calibri"/>
              </w:rPr>
              <w:t xml:space="preserve">), </w:t>
            </w:r>
            <w:r w:rsidRPr="001A02D5">
              <w:rPr>
                <w:rFonts w:ascii="Calibri" w:hAnsi="Calibri" w:cs="Calibri"/>
              </w:rPr>
              <w:t>NO(3</w:t>
            </w:r>
            <w:r w:rsidRPr="006358B4">
              <w:rPr>
                <w:rFonts w:ascii="Calibri" w:hAnsi="Calibri" w:cs="Calibri"/>
              </w:rPr>
              <w:t xml:space="preserve">), </w:t>
            </w:r>
            <w:r w:rsidRPr="001A02D5">
              <w:rPr>
                <w:rFonts w:ascii="Calibri" w:hAnsi="Calibri" w:cs="Calibri"/>
              </w:rPr>
              <w:t>NO(x</w:t>
            </w:r>
            <w:r w:rsidRPr="006358B4">
              <w:rPr>
                <w:rFonts w:ascii="Calibri" w:hAnsi="Calibri" w:cs="Calibri"/>
              </w:rPr>
              <w:t xml:space="preserve">), </w:t>
            </w:r>
            <w:r w:rsidRPr="001A02D5">
              <w:rPr>
                <w:rFonts w:ascii="Calibri" w:hAnsi="Calibri" w:cs="Calibri"/>
              </w:rPr>
              <w:t>NO(y</w:t>
            </w:r>
            <w:r w:rsidRPr="006358B4">
              <w:rPr>
                <w:rFonts w:ascii="Calibri" w:hAnsi="Calibri" w:cs="Calibri"/>
              </w:rPr>
              <w:t xml:space="preserve">), </w:t>
            </w:r>
            <w:r w:rsidRPr="001A02D5">
              <w:rPr>
                <w:rFonts w:ascii="Calibri" w:hAnsi="Calibri" w:cs="Calibri"/>
              </w:rPr>
              <w:t>NO(z</w:t>
            </w:r>
            <w:r>
              <w:rPr>
                <w:rFonts w:ascii="Calibri" w:hAnsi="Calibri" w:cs="Calibri"/>
              </w:rPr>
              <w:t>)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O2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O3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Ox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oy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Noz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organic nitrate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organic nitrates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oxides of nitrogen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peroxyacetyl nitrate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peroxyacetyl nitrates </w:t>
            </w:r>
            <w:r w:rsidRPr="006358B4">
              <w:rPr>
                <w:rFonts w:ascii="Calibri" w:hAnsi="Calibri" w:cs="Calibri"/>
              </w:rPr>
              <w:t xml:space="preserve">, </w:t>
            </w:r>
            <w:proofErr w:type="spellStart"/>
            <w:r w:rsidRPr="001A02D5">
              <w:rPr>
                <w:rFonts w:ascii="Calibri" w:hAnsi="Calibri" w:cs="Calibri"/>
              </w:rPr>
              <w:t>peroxyacyl</w:t>
            </w:r>
            <w:proofErr w:type="spellEnd"/>
            <w:r w:rsidRPr="001A02D5">
              <w:rPr>
                <w:rFonts w:ascii="Calibri" w:hAnsi="Calibri" w:cs="Calibri"/>
              </w:rPr>
              <w:t xml:space="preserve"> nitrate </w:t>
            </w:r>
            <w:r w:rsidRPr="006358B4">
              <w:rPr>
                <w:rFonts w:ascii="Calibri" w:hAnsi="Calibri" w:cs="Calibri"/>
              </w:rPr>
              <w:t xml:space="preserve">, </w:t>
            </w:r>
            <w:proofErr w:type="spellStart"/>
            <w:r w:rsidRPr="001A02D5">
              <w:rPr>
                <w:rFonts w:ascii="Calibri" w:hAnsi="Calibri" w:cs="Calibri"/>
              </w:rPr>
              <w:t>peroxyacyl</w:t>
            </w:r>
            <w:proofErr w:type="spellEnd"/>
            <w:r w:rsidRPr="001A02D5">
              <w:rPr>
                <w:rFonts w:ascii="Calibri" w:hAnsi="Calibri" w:cs="Calibri"/>
              </w:rPr>
              <w:t xml:space="preserve"> nitrates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peroxynitrite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RONO(2</w:t>
            </w:r>
            <w:r w:rsidRPr="006358B4">
              <w:rPr>
                <w:rFonts w:ascii="Calibri" w:hAnsi="Calibri" w:cs="Calibri"/>
              </w:rPr>
              <w:t xml:space="preserve">), </w:t>
            </w:r>
            <w:r w:rsidRPr="001A02D5">
              <w:rPr>
                <w:rFonts w:ascii="Calibri" w:hAnsi="Calibri" w:cs="Calibri"/>
              </w:rPr>
              <w:t>RONO2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itrogen oxid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itrogen oxides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xide of nitroge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xides of nitroge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itrogen dioxid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itrogen dioxides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itrogen peroxid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itrogen peroxides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itric oxid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itric oxides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itrogen monoxid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itrogen monoxides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itrous acid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HONO</w:t>
            </w:r>
          </w:p>
        </w:tc>
      </w:tr>
      <w:tr w:rsidR="00B66C87" w:rsidRPr="006358B4" w14:paraId="6A912D1B" w14:textId="77777777" w:rsidTr="006F2ECA">
        <w:trPr>
          <w:trHeight w:val="300"/>
        </w:trPr>
        <w:tc>
          <w:tcPr>
            <w:tcW w:w="1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059301" w14:textId="77777777" w:rsidR="00B66C87" w:rsidRPr="001A02D5" w:rsidRDefault="00B66C87" w:rsidP="006F2EC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Example </w:t>
            </w:r>
            <w:r w:rsidRPr="006358B4">
              <w:rPr>
                <w:rFonts w:ascii="Calibri" w:hAnsi="Calibri" w:cs="Calibri"/>
              </w:rPr>
              <w:t>air exposure pathway terms;</w:t>
            </w:r>
          </w:p>
        </w:tc>
        <w:tc>
          <w:tcPr>
            <w:tcW w:w="8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E59BA8" w14:textId="77777777" w:rsidR="00B66C87" w:rsidRPr="001A02D5" w:rsidRDefault="00B66C87" w:rsidP="006F2ECA">
            <w:pPr>
              <w:rPr>
                <w:rFonts w:ascii="Calibri" w:hAnsi="Calibri" w:cs="Calibri"/>
              </w:rPr>
            </w:pPr>
            <w:r w:rsidRPr="001A02D5">
              <w:rPr>
                <w:rFonts w:ascii="Calibri" w:hAnsi="Calibri" w:cs="Calibri"/>
              </w:rPr>
              <w:t>air pollut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ambient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monito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monitoring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monitoring stat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etwork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xposure estimat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xposure metric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xposure model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personal exposur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dividual exposur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model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stimated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measur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simulat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doo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xposure measurement erro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xposure erro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true exposur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true valu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spatial variability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spatial variat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temporal variat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temporal variability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strument imprecis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te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tra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dividual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personal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xposure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population</w:t>
            </w:r>
            <w:r>
              <w:rPr>
                <w:rFonts w:ascii="Calibri" w:hAnsi="Calibri" w:cs="Calibri"/>
              </w:rPr>
              <w:t xml:space="preserve"> </w:t>
            </w:r>
            <w:r w:rsidRPr="001A02D5">
              <w:rPr>
                <w:rFonts w:ascii="Calibri" w:hAnsi="Calibri" w:cs="Calibri"/>
              </w:rPr>
              <w:t>ai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ambient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xposure</w:t>
            </w:r>
          </w:p>
        </w:tc>
      </w:tr>
      <w:tr w:rsidR="00B66C87" w:rsidRPr="006358B4" w14:paraId="2EBCB2A7" w14:textId="77777777" w:rsidTr="006F2ECA">
        <w:trPr>
          <w:trHeight w:val="300"/>
        </w:trPr>
        <w:tc>
          <w:tcPr>
            <w:tcW w:w="1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7C6409" w14:textId="77777777" w:rsidR="00B66C87" w:rsidRPr="001A02D5" w:rsidRDefault="00B66C87" w:rsidP="006F2EC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Example </w:t>
            </w:r>
            <w:r w:rsidRPr="006358B4">
              <w:rPr>
                <w:rFonts w:ascii="Calibri" w:hAnsi="Calibri" w:cs="Calibri"/>
              </w:rPr>
              <w:t>terms relevant for ISA exposure chapter sub-topics</w:t>
            </w:r>
          </w:p>
        </w:tc>
        <w:tc>
          <w:tcPr>
            <w:tcW w:w="8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169771" w14:textId="77777777" w:rsidR="00B66C87" w:rsidRPr="001A02D5" w:rsidRDefault="00B66C87" w:rsidP="006F2ECA">
            <w:pPr>
              <w:rPr>
                <w:rFonts w:ascii="Calibri" w:hAnsi="Calibri" w:cs="Calibri"/>
              </w:rPr>
            </w:pPr>
            <w:r w:rsidRPr="001A02D5">
              <w:rPr>
                <w:rFonts w:ascii="Calibri" w:hAnsi="Calibri" w:cs="Calibri"/>
              </w:rPr>
              <w:t xml:space="preserve">aerosol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PM2.5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PM10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C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rganic carbon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BC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black carbon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C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lemental carbon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soot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black</w:t>
            </w:r>
            <w:r>
              <w:rPr>
                <w:rFonts w:ascii="Calibri" w:hAnsi="Calibri" w:cs="Calibri"/>
              </w:rPr>
              <w:t xml:space="preserve"> </w:t>
            </w:r>
            <w:r w:rsidRPr="001A02D5">
              <w:rPr>
                <w:rFonts w:ascii="Calibri" w:hAnsi="Calibri" w:cs="Calibri"/>
              </w:rPr>
              <w:t>smoke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PAH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polycyclic aromatic-hydrocarbon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3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photochemical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zone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Hg 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mercury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SO2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sulfur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ickel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transition metals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rganic aerosol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rganic compound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volatile organic compounds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CO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carbon monoxide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xhaust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diesel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traffic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traffic-related air pollution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oise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dor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multiple pollutant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multipollutant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gaseous pollutant</w:t>
            </w:r>
            <w:r w:rsidRPr="006358B4"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miss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reformulated gasolin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-vehicl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n road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-traffic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doo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utdoo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ambient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urba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street cany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personal exposur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traffic congest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vehicles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source</w:t>
            </w:r>
            <w:r w:rsidRPr="006358B4">
              <w:rPr>
                <w:rFonts w:ascii="Calibri" w:hAnsi="Calibri" w:cs="Calibri"/>
              </w:rPr>
              <w:t>, r</w:t>
            </w:r>
            <w:r w:rsidRPr="001A02D5">
              <w:rPr>
                <w:rFonts w:ascii="Calibri" w:hAnsi="Calibri" w:cs="Calibri"/>
              </w:rPr>
              <w:t>oad user pricing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distanc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ambient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utdoo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utsid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fixed sit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central</w:t>
            </w:r>
            <w:r>
              <w:rPr>
                <w:rFonts w:ascii="Calibri" w:hAnsi="Calibri" w:cs="Calibri"/>
              </w:rPr>
              <w:t>, i</w:t>
            </w:r>
            <w:r w:rsidRPr="001A02D5">
              <w:rPr>
                <w:rFonts w:ascii="Calibri" w:hAnsi="Calibri" w:cs="Calibri"/>
              </w:rPr>
              <w:t>ndividual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personal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xposur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populat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doo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sid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room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residential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building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-vehicl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n road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-traffic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street cany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ambient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utdoo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utsid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fixed sit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residential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building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activity level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activity patter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time-activity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activity indoo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activity outdoo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people's activities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temporal activity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temporal patter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spent tim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activity data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National Human Activity Pattern Survey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xertion level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human activity databas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Consolidated Human Activity Databas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door concentrat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door exposur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 xml:space="preserve">infiltration 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door outdoor concentrat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gas rang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door level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apartment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gas combust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gas cooke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gas cooking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gas applianc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door air pollut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door air quality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kitche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oil furnac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coal stov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wood burning stove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kerosene heate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smoking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candle burning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electric heating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space heater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door combust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indoor deposition</w:t>
            </w:r>
            <w:r>
              <w:rPr>
                <w:rFonts w:ascii="Calibri" w:hAnsi="Calibri" w:cs="Calibri"/>
              </w:rPr>
              <w:t xml:space="preserve">, </w:t>
            </w:r>
            <w:r w:rsidRPr="001A02D5">
              <w:rPr>
                <w:rFonts w:ascii="Calibri" w:hAnsi="Calibri" w:cs="Calibri"/>
              </w:rPr>
              <w:t>gas-phase indoor chemistry</w:t>
            </w:r>
          </w:p>
        </w:tc>
      </w:tr>
    </w:tbl>
    <w:p w14:paraId="181E7A07" w14:textId="77777777" w:rsidR="00B66C87" w:rsidRPr="00220830" w:rsidRDefault="00B66C87" w:rsidP="00B66C87">
      <w:pPr>
        <w:pStyle w:val="Caption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</w:pPr>
      <w:bookmarkStart w:id="2" w:name="_Ref200024120"/>
      <w:r w:rsidRPr="00220830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S </w:t>
      </w:r>
      <w:r w:rsidRPr="00220830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20830">
        <w:rPr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220830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220830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1"/>
      <w:bookmarkEnd w:id="2"/>
      <w:r w:rsidRPr="00220830">
        <w:rPr>
          <w:b/>
          <w:bCs/>
          <w:i w:val="0"/>
          <w:iCs w:val="0"/>
          <w:color w:val="auto"/>
          <w:sz w:val="24"/>
          <w:szCs w:val="24"/>
        </w:rPr>
        <w:t>. Spline near-road concentration gradient sensitivity analysis for NO</w:t>
      </w:r>
      <w:r w:rsidRPr="00677427">
        <w:rPr>
          <w:b/>
          <w:bCs/>
          <w:i w:val="0"/>
          <w:iCs w:val="0"/>
          <w:color w:val="auto"/>
          <w:sz w:val="24"/>
          <w:szCs w:val="24"/>
          <w:vertAlign w:val="subscript"/>
        </w:rPr>
        <w:t>2</w:t>
      </w:r>
      <w:r w:rsidRPr="00220830">
        <w:rPr>
          <w:b/>
          <w:bCs/>
          <w:i w:val="0"/>
          <w:iCs w:val="0"/>
          <w:color w:val="auto"/>
          <w:sz w:val="24"/>
          <w:szCs w:val="24"/>
        </w:rPr>
        <w:t xml:space="preserve"> and NO</w:t>
      </w:r>
      <w:r w:rsidRPr="001660F3">
        <w:rPr>
          <w:b/>
          <w:bCs/>
          <w:i w:val="0"/>
          <w:iCs w:val="0"/>
          <w:color w:val="auto"/>
          <w:sz w:val="24"/>
          <w:szCs w:val="24"/>
          <w:vertAlign w:val="subscript"/>
        </w:rPr>
        <w:t>X</w:t>
      </w:r>
      <w:r w:rsidRPr="00220830">
        <w:rPr>
          <w:b/>
          <w:bCs/>
          <w:i w:val="0"/>
          <w:iCs w:val="0"/>
          <w:color w:val="auto"/>
          <w:sz w:val="24"/>
          <w:szCs w:val="24"/>
        </w:rPr>
        <w:t xml:space="preserve"> data</w:t>
      </w:r>
    </w:p>
    <w:tbl>
      <w:tblPr>
        <w:tblW w:w="10883" w:type="dxa"/>
        <w:jc w:val="center"/>
        <w:tblLook w:val="04A0" w:firstRow="1" w:lastRow="0" w:firstColumn="1" w:lastColumn="0" w:noHBand="0" w:noVBand="1"/>
      </w:tblPr>
      <w:tblGrid>
        <w:gridCol w:w="1480"/>
        <w:gridCol w:w="2120"/>
        <w:gridCol w:w="805"/>
        <w:gridCol w:w="1029"/>
        <w:gridCol w:w="689"/>
        <w:gridCol w:w="1977"/>
        <w:gridCol w:w="774"/>
        <w:gridCol w:w="1000"/>
        <w:gridCol w:w="1000"/>
        <w:gridCol w:w="9"/>
      </w:tblGrid>
      <w:tr w:rsidR="00B66C87" w:rsidRPr="00220830" w14:paraId="2A049BA7" w14:textId="77777777" w:rsidTr="006F2ECA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0B59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3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8C46FF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22083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476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8C9389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277F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X</w:t>
            </w:r>
          </w:p>
        </w:tc>
      </w:tr>
      <w:tr w:rsidR="00B66C87" w:rsidRPr="00220830" w14:paraId="634D0B49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27F1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t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0CF6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not locations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0CFD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22083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14A9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2083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6D91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MSE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02CE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not location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7C58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22083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F7D6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2083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AB9A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MSE</w:t>
            </w:r>
          </w:p>
        </w:tc>
      </w:tr>
      <w:tr w:rsidR="00B66C87" w:rsidRPr="00220830" w14:paraId="7401B05B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CF48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1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B5E1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3F79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1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CA6B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19E-04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2CF5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42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94C9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BE81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7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52C0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19E-0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5B33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259</w:t>
            </w:r>
          </w:p>
        </w:tc>
      </w:tr>
      <w:tr w:rsidR="00B66C87" w:rsidRPr="00220830" w14:paraId="3A1609EF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8492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1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DC70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70DB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8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55EE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0E-0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532A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34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6BF1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D5CA" w14:textId="77777777" w:rsidR="00B66C87" w:rsidRPr="00A4189A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18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7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8D0A" w14:textId="77777777" w:rsidR="00B66C87" w:rsidRPr="00A4189A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18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80E-0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6644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302</w:t>
            </w:r>
          </w:p>
        </w:tc>
      </w:tr>
      <w:tr w:rsidR="00B66C87" w:rsidRPr="00220830" w14:paraId="6356604F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D762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1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C855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36EC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2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F7F7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2E-0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9EDE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00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5FDA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E053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6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977D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73E-0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46E4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360</w:t>
            </w:r>
          </w:p>
        </w:tc>
      </w:tr>
      <w:tr w:rsidR="00B66C87" w:rsidRPr="00220830" w14:paraId="66B1AA5B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A6F2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1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4924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9889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09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8AEC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48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60B1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4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41C9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B3E8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61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96BB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86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80C4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41294</w:t>
            </w:r>
          </w:p>
        </w:tc>
      </w:tr>
      <w:tr w:rsidR="00B66C87" w:rsidRPr="00220830" w14:paraId="66685C17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4604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2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E2F2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 10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0913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E95C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4E-0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1E87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EC0C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 17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5B61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6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7BF7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74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A9F2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27863</w:t>
            </w:r>
          </w:p>
        </w:tc>
      </w:tr>
      <w:tr w:rsidR="00B66C87" w:rsidRPr="00220830" w14:paraId="27B997B3" w14:textId="77777777" w:rsidTr="006F2ECA">
        <w:trPr>
          <w:gridAfter w:val="1"/>
          <w:wAfter w:w="9" w:type="dxa"/>
          <w:trHeight w:val="30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BA84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2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43D3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 10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E8BE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9ADD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4E-0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E1F5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4D65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 3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E9EA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A820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1E-0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9FAE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296</w:t>
            </w:r>
          </w:p>
        </w:tc>
      </w:tr>
      <w:tr w:rsidR="00B66C87" w:rsidRPr="00220830" w14:paraId="66B74236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7E6E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2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F19E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 30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01F5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18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D964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63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8C73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D750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 17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1977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8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B861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64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4C63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24826</w:t>
            </w:r>
          </w:p>
        </w:tc>
      </w:tr>
      <w:tr w:rsidR="00B66C87" w:rsidRPr="00220830" w14:paraId="25696B8B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0010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2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359D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 30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8CAC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6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D64A6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249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F6B1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BB98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 3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78126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8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5ADB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64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6B69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25022</w:t>
            </w:r>
          </w:p>
        </w:tc>
      </w:tr>
      <w:tr w:rsidR="00B66C87" w:rsidRPr="00220830" w14:paraId="13732BBC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8983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2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5482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, 30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EAFA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616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3417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40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23D5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752C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, 17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0E2C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0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8B1F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02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F5A2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35039</w:t>
            </w:r>
          </w:p>
        </w:tc>
      </w:tr>
      <w:tr w:rsidR="00B66C87" w:rsidRPr="00220830" w14:paraId="4E8D249F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83A5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2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1B31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273A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C2CB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E726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6AF4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, 3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FDC9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FEA2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01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54F0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34746</w:t>
            </w:r>
          </w:p>
        </w:tc>
      </w:tr>
      <w:tr w:rsidR="00B66C87" w:rsidRPr="00220830" w14:paraId="4DE635BE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D2C3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3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4501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 50, 10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F9C0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120B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4E-0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FAED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2226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 175, 3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F3A8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446F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0E-0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05FA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11</w:t>
            </w:r>
          </w:p>
        </w:tc>
      </w:tr>
      <w:tr w:rsidR="00B66C87" w:rsidRPr="00220830" w14:paraId="0A8C2E09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966A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3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128F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 100, 30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DEAE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6DD0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2E-0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8BAD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1E6D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 200, 3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0660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755C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12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EDC9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33</w:t>
            </w:r>
          </w:p>
        </w:tc>
      </w:tr>
      <w:tr w:rsidR="00B66C87" w:rsidRPr="00220830" w14:paraId="17152C62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C5F8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3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8580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 75, 30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4123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BA0D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2E-0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527F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C0CE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 100, 3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838A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4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23C4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80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FFDA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07743</w:t>
            </w:r>
          </w:p>
        </w:tc>
      </w:tr>
      <w:tr w:rsidR="00B66C87" w:rsidRPr="00220830" w14:paraId="35F818AF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6B71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4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9E9A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 50, 100, 30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3788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6872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2E-0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C9FD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A9F3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 100, 200, 3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D494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EAA3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06E-0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43E2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070</w:t>
            </w:r>
          </w:p>
        </w:tc>
      </w:tr>
      <w:tr w:rsidR="00B66C87" w:rsidRPr="00220830" w14:paraId="4C276434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B46A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4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FAE2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 75, 300, 100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88AA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D66C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2E-0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C008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C1BB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 75, 200, 3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0011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4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83E9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70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65AD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26</w:t>
            </w:r>
          </w:p>
        </w:tc>
      </w:tr>
      <w:tr w:rsidR="00B66C87" w:rsidRPr="00220830" w14:paraId="05C9BEE3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0E3D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4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EA7E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 50, 300, 100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9D52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1973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2E-0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1AC5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CC63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 50, 175, 3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BD1E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6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08DB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43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950C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0271</w:t>
            </w:r>
          </w:p>
        </w:tc>
      </w:tr>
      <w:tr w:rsidR="00B66C87" w:rsidRPr="00220830" w14:paraId="63AD7B39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AF8E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4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B10E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 100, 300, 100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3117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1260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2E-0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D09A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9B27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 50, 200, 3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26FF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5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D9FC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60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47C1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17</w:t>
            </w:r>
          </w:p>
        </w:tc>
      </w:tr>
      <w:tr w:rsidR="00B66C87" w:rsidRPr="00220830" w14:paraId="14208723" w14:textId="77777777" w:rsidTr="006F2ECA">
        <w:trPr>
          <w:gridAfter w:val="1"/>
          <w:wAfter w:w="9" w:type="dxa"/>
          <w:trHeight w:val="290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17D2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line - 5 kno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8C29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 50, 100, 300, 100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D591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D8E4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2E-0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8C08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C348" w14:textId="77777777" w:rsidR="00B66C87" w:rsidRPr="00220830" w:rsidRDefault="00B66C87" w:rsidP="006F2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 75, 175, 300, 4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79B9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7C81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E-0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59F3" w14:textId="77777777" w:rsidR="00B66C87" w:rsidRPr="00220830" w:rsidRDefault="00B66C87" w:rsidP="006F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08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089</w:t>
            </w:r>
          </w:p>
        </w:tc>
      </w:tr>
    </w:tbl>
    <w:p w14:paraId="3EED049C" w14:textId="77777777" w:rsidR="00B66C87" w:rsidRDefault="00B66C87" w:rsidP="00B66C87">
      <w:pPr>
        <w:rPr>
          <w:rFonts w:ascii="Calibri" w:hAnsi="Calibri" w:cs="Calibri"/>
        </w:rPr>
      </w:pPr>
    </w:p>
    <w:p w14:paraId="25D6A5AC" w14:textId="77777777" w:rsidR="00B66C87" w:rsidRDefault="00B66C87" w:rsidP="00B66C87">
      <w:pPr>
        <w:rPr>
          <w:rFonts w:ascii="Calibri" w:hAnsi="Calibri" w:cs="Calibri"/>
        </w:rPr>
        <w:sectPr w:rsidR="00B66C87" w:rsidSect="00B66C8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Calibri" w:hAnsi="Calibri" w:cs="Calibri"/>
        </w:rPr>
        <w:br w:type="page"/>
      </w:r>
    </w:p>
    <w:p w14:paraId="7BC4B929" w14:textId="77777777" w:rsidR="007439C0" w:rsidRPr="00537565" w:rsidRDefault="007439C0" w:rsidP="007439C0">
      <w:pPr>
        <w:pStyle w:val="Caption"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bookmarkStart w:id="3" w:name="_Ref200024205"/>
      <w:r w:rsidRPr="00537565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S </w:t>
      </w:r>
      <w:r w:rsidRPr="00537565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537565">
        <w:rPr>
          <w:b/>
          <w:bCs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537565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537565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3"/>
      <w:r w:rsidRPr="00537565">
        <w:rPr>
          <w:b/>
          <w:bCs/>
          <w:i w:val="0"/>
          <w:iCs w:val="0"/>
          <w:color w:val="auto"/>
          <w:sz w:val="22"/>
          <w:szCs w:val="22"/>
        </w:rPr>
        <w:t>. Factors investigated for their influence on near-road gradient concentrations, per chemical. Factors measured for their impact on the chemical concentration gradient are marked with "x". Greyed cells signify that a particular chemical was not measured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within the listed study.</w:t>
      </w:r>
    </w:p>
    <w:tbl>
      <w:tblPr>
        <w:tblW w:w="13248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618"/>
        <w:gridCol w:w="432"/>
        <w:gridCol w:w="432"/>
        <w:gridCol w:w="432"/>
        <w:gridCol w:w="432"/>
        <w:gridCol w:w="432"/>
        <w:gridCol w:w="432"/>
        <w:gridCol w:w="432"/>
        <w:gridCol w:w="432"/>
        <w:gridCol w:w="398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1B0C53" w:rsidRPr="00DD6FB7" w14:paraId="1DD0B0E9" w14:textId="77777777" w:rsidTr="003A2012">
        <w:trPr>
          <w:trHeight w:val="288"/>
        </w:trPr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50056BA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4" w:name="_Hlk217986403"/>
          </w:p>
        </w:tc>
        <w:tc>
          <w:tcPr>
            <w:tcW w:w="43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421B279B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2" w:type="dxa"/>
            <w:gridSpan w:val="8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90BE8B9" w14:textId="5FCFCDE8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Factors </w:t>
            </w:r>
            <w:r w:rsidRPr="00511620"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measured; </w:t>
            </w:r>
            <w:r w:rsidRPr="00DD6FB7"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O concentration</w:t>
            </w:r>
          </w:p>
        </w:tc>
        <w:tc>
          <w:tcPr>
            <w:tcW w:w="43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63F844C4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56" w:type="dxa"/>
            <w:gridSpan w:val="8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8EBE22B" w14:textId="3EF1F95D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Factors </w:t>
            </w:r>
            <w:r w:rsidRPr="00511620"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measured; </w:t>
            </w:r>
            <w:r w:rsidRPr="00DD6FB7"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  <w:r w:rsidRPr="00DD6FB7"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</w:t>
            </w:r>
            <w:r w:rsidRPr="00DD6FB7"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concentration</w:t>
            </w:r>
          </w:p>
        </w:tc>
        <w:tc>
          <w:tcPr>
            <w:tcW w:w="43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7B68611E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56" w:type="dxa"/>
            <w:gridSpan w:val="8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C5040BF" w14:textId="42E23718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Factors </w:t>
            </w:r>
            <w:r w:rsidRPr="00511620"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measured; </w:t>
            </w:r>
            <w:r w:rsidRPr="00DD6FB7"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  <w:r w:rsidRPr="00DD6FB7"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X</w:t>
            </w:r>
            <w:r w:rsidRPr="00DD6FB7">
              <w:rPr>
                <w:rFonts w:ascii="Verdana" w:eastAsia="Times New Roman" w:hAnsi="Verdana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concentration</w:t>
            </w:r>
          </w:p>
        </w:tc>
      </w:tr>
      <w:tr w:rsidR="001B0C53" w:rsidRPr="00DD6FB7" w14:paraId="7CFE7FCE" w14:textId="77777777" w:rsidTr="001B0C53">
        <w:trPr>
          <w:cantSplit/>
          <w:trHeight w:val="2346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1FA618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</w:t>
            </w: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33E38C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 period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0AD6339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nd Direction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C47B17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nd Speed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AB30515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latively Humidity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D6EDC4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w Point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6C4ADA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emperature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0C58BD30" w14:textId="3D0A9C5D" w:rsidR="001B0C53" w:rsidRDefault="001B0C53" w:rsidP="005508C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stanc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67F6190" w14:textId="22E6D3D1" w:rsidR="001B0C53" w:rsidRPr="00DD6FB7" w:rsidRDefault="001B0C53" w:rsidP="005508C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lanes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804E16" w14:textId="4C86B29F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affic Counts</w:t>
            </w: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406102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 period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D65A5A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nd Direction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054F341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nd Speed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04E62C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latively Humidity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4FEECA5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w Point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2C9346F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emperature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62B6CB94" w14:textId="6A3F7A69" w:rsidR="001B0C53" w:rsidRDefault="001B0C53" w:rsidP="005508C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stanc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56187E4" w14:textId="6745255A" w:rsidR="001B0C53" w:rsidRPr="00DD6FB7" w:rsidRDefault="001B0C53" w:rsidP="005508C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lanes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ED4C88" w14:textId="58349C6B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affic Counts</w:t>
            </w: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9DDED1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 period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79B07F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nd Direction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74D74C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nd Speed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744C4F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latively Humidity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8A05A67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w Point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B8E3E1" w14:textId="77777777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emperature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79C1820F" w14:textId="71ED7A5F" w:rsidR="001B0C53" w:rsidRDefault="001B0C53" w:rsidP="005508C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stanc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25E4E03" w14:textId="323015CF" w:rsidR="001B0C53" w:rsidRPr="00DD6FB7" w:rsidRDefault="001B0C53" w:rsidP="005508C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lanes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0B0D01" w14:textId="24E3CDE3" w:rsidR="001B0C53" w:rsidRPr="00DD6FB7" w:rsidRDefault="001B0C53" w:rsidP="00016CED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affic Counts</w:t>
            </w:r>
          </w:p>
        </w:tc>
      </w:tr>
      <w:tr w:rsidR="001B0C53" w:rsidRPr="00511620" w14:paraId="7251DCFF" w14:textId="77777777" w:rsidTr="001B0C53">
        <w:trPr>
          <w:trHeight w:val="499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A79F4A1" w14:textId="77777777" w:rsidR="001B0C53" w:rsidRPr="005E0B10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14:ligatures w14:val="none"/>
              </w:rPr>
            </w:pPr>
            <w:hyperlink w:anchor="_ENREF_15" w:tooltip="Liang, 2018 #1" w:history="1">
              <w:r w:rsidRPr="005E0B10">
                <w:rPr>
                  <w:rStyle w:val="Hyperlink"/>
                  <w:sz w:val="20"/>
                  <w:szCs w:val="20"/>
                </w:rPr>
                <w:t xml:space="preserve">Liang, et al. [1] </w:t>
              </w:r>
            </w:hyperlink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9988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0D678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67D4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E645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9CAA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F70F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32F272" w14:textId="4ACCFDD2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9AD94" w14:textId="21C7448D" w:rsidR="001B0C53" w:rsidRPr="00DD6FB7" w:rsidRDefault="00174B80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05B100" w14:textId="75ADEC93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40977" w14:textId="652F9A58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11620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0A7A" w14:textId="5298115D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A18B" w14:textId="3CD010F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2650" w14:textId="305133A8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BC95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5ACD" w14:textId="0C55F52B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62C279" w14:textId="3C1779C4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EE699" w14:textId="32511317" w:rsidR="001B0C53" w:rsidRPr="00DD6FB7" w:rsidRDefault="00174B80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192691" w14:textId="09251C15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E95614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980918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A1B0AB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034685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B53135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2DB6BD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94EFDB6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F51A59E" w14:textId="3C49E124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14:paraId="6FC84D7E" w14:textId="2A8D06FB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B0C53" w:rsidRPr="00511620" w14:paraId="3F278787" w14:textId="77777777" w:rsidTr="001B0C53">
        <w:trPr>
          <w:trHeight w:val="499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9981726" w14:textId="77777777" w:rsidR="001B0C53" w:rsidRPr="005E0B10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14:ligatures w14:val="none"/>
              </w:rPr>
            </w:pPr>
            <w:hyperlink w:anchor="_ENREF_41" w:tooltip="Baldwin, 2015 #3" w:history="1">
              <w:r w:rsidRPr="005E0B10">
                <w:rPr>
                  <w:rStyle w:val="Hyperlink"/>
                  <w:sz w:val="20"/>
                  <w:szCs w:val="20"/>
                </w:rPr>
                <w:t>Baldwin, et al. [2]</w:t>
              </w:r>
            </w:hyperlink>
            <w:r w:rsidRPr="005E0B10"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F806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FB9B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6C0F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53F0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0BE1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B3F2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E2BEA" w14:textId="440B1522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556F6" w14:textId="5B78025A" w:rsidR="001B0C53" w:rsidRPr="00DD6FB7" w:rsidRDefault="00174B80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7F1265" w14:textId="605D949C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9179" w14:textId="061B1CD0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8E45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D991" w14:textId="32188444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43C1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FFCF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609F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352AB" w14:textId="46824542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42571" w14:textId="6319AC4D" w:rsidR="001B0C53" w:rsidRPr="00DD6FB7" w:rsidRDefault="00174B80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9B84FC" w14:textId="55B904FA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8D7D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DB5D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4849" w14:textId="590EFBD6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1FFE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1657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AA85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C8B30" w14:textId="6A7EE8B9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7E134" w14:textId="00E6C3CA" w:rsidR="001B0C53" w:rsidRPr="00DD6FB7" w:rsidRDefault="00174B80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5AA2E1" w14:textId="6AA33251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</w:tr>
      <w:tr w:rsidR="001B0C53" w:rsidRPr="00511620" w14:paraId="25C17173" w14:textId="77777777" w:rsidTr="001B0C53">
        <w:trPr>
          <w:trHeight w:val="499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A870E32" w14:textId="77777777" w:rsidR="001B0C53" w:rsidRPr="005E0B10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14:ligatures w14:val="none"/>
              </w:rPr>
            </w:pPr>
            <w:hyperlink w:anchor="_ENREF_42" w:tooltip="Jeong, 2022 #2" w:history="1">
              <w:r w:rsidRPr="005E0B10">
                <w:rPr>
                  <w:rStyle w:val="Hyperlink"/>
                  <w:sz w:val="20"/>
                  <w:szCs w:val="20"/>
                </w:rPr>
                <w:t xml:space="preserve">Jeong, et al. [3] </w:t>
              </w:r>
            </w:hyperlink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914B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D11F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7B29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B91F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C351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A104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D40444" w14:textId="2E071EE4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4F5AD" w14:textId="47748F0F" w:rsidR="001B0C53" w:rsidRPr="00DD6FB7" w:rsidRDefault="00174B80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6EDED6" w14:textId="74CB0AA9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7D0D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363C" w14:textId="3C5036A3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85D2" w14:textId="5F01847A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A407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791B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F57A" w14:textId="4AD8C91D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77A85" w14:textId="44C5F688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75EF3" w14:textId="2D9549EB" w:rsidR="001B0C53" w:rsidRPr="00DD6FB7" w:rsidRDefault="00174B80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B8F5AE" w14:textId="7AE5BA42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DC11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596E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C853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D943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D99F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9362" w14:textId="13C0658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786D3" w14:textId="44755BAC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E8B3B" w14:textId="6810FB80" w:rsidR="001B0C53" w:rsidRPr="00DD6FB7" w:rsidRDefault="00174B80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9B02A7" w14:textId="69ECCDC2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B0C53" w:rsidRPr="00511620" w14:paraId="151A4FA9" w14:textId="77777777" w:rsidTr="00814127">
        <w:trPr>
          <w:trHeight w:val="499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2A05C6" w14:textId="77777777" w:rsidR="001B0C53" w:rsidRPr="005E0B10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14:ligatures w14:val="none"/>
              </w:rPr>
            </w:pPr>
            <w:hyperlink w:anchor="_ENREF_17" w:tooltip="Richmond-Bryant, 2017 #24" w:history="1">
              <w:r w:rsidRPr="005E0B10">
                <w:rPr>
                  <w:rStyle w:val="Hyperlink"/>
                  <w:sz w:val="20"/>
                  <w:szCs w:val="20"/>
                </w:rPr>
                <w:t xml:space="preserve">Richmond-Bryant, et al. [4] </w:t>
              </w:r>
            </w:hyperlink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2C2ADD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752106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80BA9E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843EA1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636A4D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F1CE36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128363C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7BA7634" w14:textId="3CE3906B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14:paraId="5580B6F9" w14:textId="06C892F5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41A1" w14:textId="7F1D7ED6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88CA" w14:textId="3FB1C2C4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9C47" w14:textId="3BDA10D5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230A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08E8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70B1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31782" w14:textId="08B4D884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FD011" w14:textId="5B853B5C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1509ED" w14:textId="6D0DC58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2A717B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507837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20ABA1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64E434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9378E2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912F59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8AD93C0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CF24D8A" w14:textId="4354D649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14:paraId="4DD23A7B" w14:textId="170604C9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B0C53" w:rsidRPr="00511620" w14:paraId="2BBBA056" w14:textId="77777777" w:rsidTr="001B0C53">
        <w:trPr>
          <w:trHeight w:val="499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D6ECB1B" w14:textId="77777777" w:rsidR="001B0C53" w:rsidRPr="005E0B10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14:ligatures w14:val="none"/>
              </w:rPr>
            </w:pPr>
            <w:hyperlink w:anchor="_ENREF_18" w:tooltip="Richmond-Bryant, 2018 #9" w:history="1">
              <w:r w:rsidRPr="005E0B10">
                <w:rPr>
                  <w:rStyle w:val="Hyperlink"/>
                  <w:sz w:val="20"/>
                  <w:szCs w:val="20"/>
                </w:rPr>
                <w:t xml:space="preserve">Richmond-Bryant, et al. [5] </w:t>
              </w:r>
            </w:hyperlink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7293F1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A242D1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EA2397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6445A0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CFE8F0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28028C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98F25B6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1BE3D9B" w14:textId="32992E3A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14:paraId="55F69A03" w14:textId="490DCEAA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4751" w14:textId="488AC12D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F3A6" w14:textId="40898915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FFA4" w14:textId="3A40BFEB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3CB3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7E44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A502" w14:textId="25BF71C3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A103A" w14:textId="7CB65779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AEF5B" w14:textId="7AD7DD19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EA214F" w14:textId="04107F76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9689" w14:textId="15162D49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E081" w14:textId="764A0C8C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B3CA" w14:textId="7E0830D1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410D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3C14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B97D" w14:textId="5FF8895B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D85E4" w14:textId="7133FE14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03851" w14:textId="5D3C643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DFAB4D" w14:textId="11A5F1DF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</w:tr>
      <w:tr w:rsidR="001B0C53" w:rsidRPr="00511620" w14:paraId="59593C6B" w14:textId="77777777" w:rsidTr="001B0C53">
        <w:trPr>
          <w:trHeight w:val="499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802C45B" w14:textId="77777777" w:rsidR="001B0C53" w:rsidRPr="005E0B10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14:ligatures w14:val="none"/>
              </w:rPr>
            </w:pPr>
            <w:hyperlink w:anchor="_ENREF_40" w:tooltip="Saha, 2018 #10" w:history="1">
              <w:r w:rsidRPr="005E0B10">
                <w:rPr>
                  <w:rStyle w:val="Hyperlink"/>
                  <w:sz w:val="20"/>
                  <w:szCs w:val="20"/>
                </w:rPr>
                <w:t xml:space="preserve">Saha, et al. [6] </w:t>
              </w:r>
            </w:hyperlink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33AAFA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332372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E3922C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6B7FF2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183837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314C88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4F4A8FA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0B17322" w14:textId="1F84CE8D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14:paraId="2051B9E0" w14:textId="451639BA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549040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2EEB34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01D86C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D8795B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B474E5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F5510D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39FEEB1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6278194" w14:textId="18230C6A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14:paraId="0F335417" w14:textId="269C52F6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AD34" w14:textId="7FB135E8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7C3B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C331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0DE2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8432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5DFD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EF4B35" w14:textId="34B56DB5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402C3" w14:textId="4018868C" w:rsidR="001B0C53" w:rsidRPr="00DD6FB7" w:rsidRDefault="00174B80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947500" w14:textId="7DB51503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B0C53" w:rsidRPr="00511620" w14:paraId="3F7EE86B" w14:textId="77777777" w:rsidTr="001B0C53">
        <w:trPr>
          <w:trHeight w:val="499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F6FB048" w14:textId="77777777" w:rsidR="001B0C53" w:rsidRPr="005E0B10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14:ligatures w14:val="none"/>
              </w:rPr>
            </w:pPr>
            <w:hyperlink w:anchor="_ENREF_43" w:tooltip="Zhang, 2017 #8" w:history="1">
              <w:r w:rsidRPr="005E0B10">
                <w:rPr>
                  <w:rStyle w:val="Hyperlink"/>
                  <w:sz w:val="20"/>
                  <w:szCs w:val="20"/>
                </w:rPr>
                <w:t xml:space="preserve">Zhang, et al. [7] </w:t>
              </w:r>
            </w:hyperlink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CAAB14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11C77B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1E6969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BED609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25D888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F0BB44" w14:textId="77777777" w:rsidR="001B0C53" w:rsidRPr="00DD6FB7" w:rsidRDefault="001B0C53" w:rsidP="00016CE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C341617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189EDEE" w14:textId="1DFE3496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14:paraId="7E4CDBB8" w14:textId="343933EE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960EA3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BC7987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8F029E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642151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5F09ED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0CA4D0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A231D11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5D552D0" w14:textId="5EF00CAC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14:paraId="4F1B7FA0" w14:textId="6D10BAA6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0293" w14:textId="0D5710BB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BF5C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ECEF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75B9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1F6F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CE73" w14:textId="77777777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031EE85C" w14:textId="374F52E0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CEA80DC" w14:textId="640D5F37" w:rsidR="001B0C53" w:rsidRPr="00DD6FB7" w:rsidRDefault="00174B80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9DE59F" w14:textId="068354BD" w:rsidR="001B0C53" w:rsidRPr="00DD6FB7" w:rsidRDefault="001B0C53" w:rsidP="001B0C5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6FB7">
              <w:rPr>
                <w:rFonts w:ascii="Verdana" w:eastAsia="Times New Roman" w:hAnsi="Verdana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</w:tr>
      <w:bookmarkEnd w:id="4"/>
    </w:tbl>
    <w:p w14:paraId="02A71AAE" w14:textId="77777777" w:rsidR="007439C0" w:rsidRPr="00511620" w:rsidRDefault="007439C0" w:rsidP="007439C0">
      <w:pPr>
        <w:rPr>
          <w:rFonts w:ascii="Verdana" w:hAnsi="Verdana" w:cs="Calibri"/>
          <w:sz w:val="16"/>
          <w:szCs w:val="16"/>
        </w:rPr>
      </w:pPr>
    </w:p>
    <w:p w14:paraId="5FB73577" w14:textId="77777777" w:rsidR="007439C0" w:rsidRDefault="007439C0" w:rsidP="007439C0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128AEF2D" w14:textId="77777777" w:rsidR="007439C0" w:rsidRDefault="007439C0" w:rsidP="007439C0">
      <w:pPr>
        <w:rPr>
          <w:rFonts w:ascii="Calibri" w:hAnsi="Calibri" w:cs="Calibri"/>
        </w:rPr>
        <w:sectPr w:rsidR="007439C0" w:rsidSect="007439C0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C9C9112" w14:textId="77777777" w:rsidR="007439C0" w:rsidRDefault="007439C0" w:rsidP="007439C0">
      <w:pPr>
        <w:pStyle w:val="Caption"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 w:rsidRPr="004A33D9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lastRenderedPageBreak/>
        <w:t>References</w:t>
      </w:r>
    </w:p>
    <w:p w14:paraId="7D76546C" w14:textId="77777777" w:rsidR="007439C0" w:rsidRPr="004A33D9" w:rsidRDefault="007439C0" w:rsidP="007439C0">
      <w:pPr>
        <w:pStyle w:val="EndNoteBibliography"/>
        <w:numPr>
          <w:ilvl w:val="0"/>
          <w:numId w:val="2"/>
        </w:numPr>
        <w:spacing w:after="0"/>
        <w:ind w:hanging="720"/>
      </w:pPr>
      <w:r w:rsidRPr="004A33D9">
        <w:t xml:space="preserve">Liang, D.; Golan, R.; Moutinho, J.L.; Chang, H.H.; Greenwald, R.; Sarnat, S.E.; Russell, A.G.; Sarnat, J.A. Errors associated with the use of roadside monitoring in the estimation of acute traffic pollutant-related health effects. </w:t>
      </w:r>
      <w:r w:rsidRPr="004A33D9">
        <w:rPr>
          <w:i/>
        </w:rPr>
        <w:t xml:space="preserve">Environ Res </w:t>
      </w:r>
      <w:r w:rsidRPr="004A33D9">
        <w:rPr>
          <w:b/>
        </w:rPr>
        <w:t>2018</w:t>
      </w:r>
      <w:r w:rsidRPr="004A33D9">
        <w:t xml:space="preserve">, </w:t>
      </w:r>
      <w:r w:rsidRPr="004A33D9">
        <w:rPr>
          <w:i/>
        </w:rPr>
        <w:t>165</w:t>
      </w:r>
      <w:r w:rsidRPr="004A33D9">
        <w:t>, 210-219, doi:10.1016/j.envres.2018.04.013.</w:t>
      </w:r>
    </w:p>
    <w:p w14:paraId="3F91C139" w14:textId="77777777" w:rsidR="007439C0" w:rsidRPr="004A33D9" w:rsidRDefault="007439C0" w:rsidP="007439C0">
      <w:pPr>
        <w:pStyle w:val="EndNoteBibliography"/>
        <w:numPr>
          <w:ilvl w:val="0"/>
          <w:numId w:val="2"/>
        </w:numPr>
        <w:spacing w:after="0"/>
        <w:ind w:hanging="720"/>
      </w:pPr>
      <w:r w:rsidRPr="004A33D9">
        <w:t xml:space="preserve">Baldwin, N.; Gilani, O.; Raja, S.; Batterman, S.; Ganguly, R.; Hopke, P.; Berrocal, V.; Robins, T.; Hoogterp, S. Factors affecting pollutant concentrations in the near-road environment. </w:t>
      </w:r>
      <w:r w:rsidRPr="004A33D9">
        <w:rPr>
          <w:i/>
        </w:rPr>
        <w:t xml:space="preserve">Atmospheric Environment </w:t>
      </w:r>
      <w:r w:rsidRPr="004A33D9">
        <w:rPr>
          <w:b/>
        </w:rPr>
        <w:t>2015</w:t>
      </w:r>
      <w:r w:rsidRPr="004A33D9">
        <w:t xml:space="preserve">, </w:t>
      </w:r>
      <w:r w:rsidRPr="004A33D9">
        <w:rPr>
          <w:i/>
        </w:rPr>
        <w:t>115</w:t>
      </w:r>
      <w:r w:rsidRPr="004A33D9">
        <w:t>, 223-235, doi:10.1016/j.atmosenv.2015.05.024.</w:t>
      </w:r>
    </w:p>
    <w:p w14:paraId="55AE89A3" w14:textId="77777777" w:rsidR="007439C0" w:rsidRPr="004A33D9" w:rsidRDefault="007439C0" w:rsidP="007439C0">
      <w:pPr>
        <w:pStyle w:val="EndNoteBibliography"/>
        <w:numPr>
          <w:ilvl w:val="0"/>
          <w:numId w:val="2"/>
        </w:numPr>
        <w:spacing w:after="0"/>
        <w:ind w:hanging="720"/>
      </w:pPr>
      <w:r w:rsidRPr="004A33D9">
        <w:t xml:space="preserve">Jeong, C.H.; Hilker, N.; Wang, J.M.; Debosz, J.; Healy, R.M.; Sofowote, U.; Munoz, T.; Herod, D.; Evans, G.J. Characterization of winter air pollutant gradients near a major highway. </w:t>
      </w:r>
      <w:r w:rsidRPr="004A33D9">
        <w:rPr>
          <w:i/>
        </w:rPr>
        <w:t xml:space="preserve">Sci Total Environ </w:t>
      </w:r>
      <w:r w:rsidRPr="004A33D9">
        <w:rPr>
          <w:b/>
        </w:rPr>
        <w:t>2022</w:t>
      </w:r>
      <w:r w:rsidRPr="004A33D9">
        <w:t xml:space="preserve">, </w:t>
      </w:r>
      <w:r w:rsidRPr="004A33D9">
        <w:rPr>
          <w:i/>
        </w:rPr>
        <w:t>849</w:t>
      </w:r>
      <w:r w:rsidRPr="004A33D9">
        <w:t>, 157818, doi:10.1016/j.scitotenv.2022.157818.</w:t>
      </w:r>
    </w:p>
    <w:p w14:paraId="23E31B91" w14:textId="77777777" w:rsidR="007439C0" w:rsidRPr="004A33D9" w:rsidRDefault="007439C0" w:rsidP="007439C0">
      <w:pPr>
        <w:pStyle w:val="EndNoteBibliography"/>
        <w:numPr>
          <w:ilvl w:val="0"/>
          <w:numId w:val="2"/>
        </w:numPr>
        <w:spacing w:after="0"/>
        <w:ind w:hanging="720"/>
      </w:pPr>
      <w:r w:rsidRPr="004A33D9">
        <w:t xml:space="preserve">Richmond-Bryant, J.; Owen, R.C.; Graham, S.; Snyder, M.; McDow, S.; Oakes, M.; Kimbrough, S. Estimation of on-road NO(2) concentrations, NO(2)/NO(X) ratios, and related roadway gradients from near-road monitoring data. </w:t>
      </w:r>
      <w:r w:rsidRPr="004A33D9">
        <w:rPr>
          <w:i/>
        </w:rPr>
        <w:t xml:space="preserve">Air Qual Atmos Health </w:t>
      </w:r>
      <w:r w:rsidRPr="004A33D9">
        <w:rPr>
          <w:b/>
        </w:rPr>
        <w:t>2017</w:t>
      </w:r>
      <w:r w:rsidRPr="004A33D9">
        <w:t xml:space="preserve">, </w:t>
      </w:r>
      <w:r w:rsidRPr="004A33D9">
        <w:rPr>
          <w:i/>
        </w:rPr>
        <w:t>10</w:t>
      </w:r>
      <w:r w:rsidRPr="004A33D9">
        <w:t>, 611-625, doi:10.1007/s11869-016-0455-7.</w:t>
      </w:r>
    </w:p>
    <w:p w14:paraId="5AA54BFC" w14:textId="77777777" w:rsidR="007439C0" w:rsidRDefault="007439C0" w:rsidP="007439C0">
      <w:pPr>
        <w:pStyle w:val="EndNoteBibliography"/>
        <w:numPr>
          <w:ilvl w:val="0"/>
          <w:numId w:val="2"/>
        </w:numPr>
        <w:spacing w:after="0"/>
        <w:ind w:hanging="720"/>
      </w:pPr>
      <w:r w:rsidRPr="004A33D9">
        <w:t xml:space="preserve">Richmond-Bryant, J.; Snyder, M.G.; Owen, R.C.; Kimbrough, S. Factors associated with NO(2) and NO(X) concentration gradients near a highway. </w:t>
      </w:r>
      <w:r w:rsidRPr="004A33D9">
        <w:rPr>
          <w:i/>
        </w:rPr>
        <w:t xml:space="preserve">Atmos Environ (1994) </w:t>
      </w:r>
      <w:r w:rsidRPr="004A33D9">
        <w:rPr>
          <w:b/>
        </w:rPr>
        <w:t>2018</w:t>
      </w:r>
      <w:r w:rsidRPr="004A33D9">
        <w:t xml:space="preserve">, </w:t>
      </w:r>
      <w:r w:rsidRPr="004A33D9">
        <w:rPr>
          <w:i/>
        </w:rPr>
        <w:t>174</w:t>
      </w:r>
      <w:r w:rsidRPr="004A33D9">
        <w:t>, 214-226, doi:10.1016/j.atmosenv.2017.11.026.</w:t>
      </w:r>
    </w:p>
    <w:p w14:paraId="1260F93D" w14:textId="77777777" w:rsidR="007439C0" w:rsidRDefault="007439C0" w:rsidP="007439C0">
      <w:pPr>
        <w:pStyle w:val="EndNoteBibliography"/>
        <w:numPr>
          <w:ilvl w:val="0"/>
          <w:numId w:val="2"/>
        </w:numPr>
        <w:spacing w:after="0"/>
        <w:ind w:hanging="720"/>
      </w:pPr>
      <w:r w:rsidRPr="004A33D9">
        <w:t xml:space="preserve">Saha, P.K.; Khlystov, A.; Snyder, M.G.; Grieshop, A.P. Characterization of air pollutant concentrations, fleet emission factors, and dispersion near a North Carolina interstate freeway across two seasons. </w:t>
      </w:r>
      <w:r w:rsidRPr="004A33D9">
        <w:rPr>
          <w:i/>
        </w:rPr>
        <w:t xml:space="preserve">Atmospheric Environment </w:t>
      </w:r>
      <w:r w:rsidRPr="004A33D9">
        <w:rPr>
          <w:b/>
        </w:rPr>
        <w:t>2018</w:t>
      </w:r>
      <w:r w:rsidRPr="004A33D9">
        <w:t xml:space="preserve">, </w:t>
      </w:r>
      <w:r w:rsidRPr="004A33D9">
        <w:rPr>
          <w:i/>
        </w:rPr>
        <w:t>177</w:t>
      </w:r>
      <w:r w:rsidRPr="004A33D9">
        <w:t>, 143-153, doi:10.1016/j.atmosenv.2018.01.019.</w:t>
      </w:r>
    </w:p>
    <w:p w14:paraId="2D4641D9" w14:textId="77777777" w:rsidR="007439C0" w:rsidRPr="004A33D9" w:rsidRDefault="007439C0" w:rsidP="007439C0">
      <w:pPr>
        <w:pStyle w:val="EndNoteBibliography"/>
        <w:numPr>
          <w:ilvl w:val="0"/>
          <w:numId w:val="2"/>
        </w:numPr>
        <w:spacing w:after="0"/>
        <w:ind w:hanging="720"/>
      </w:pPr>
      <w:r w:rsidRPr="004A33D9">
        <w:t xml:space="preserve">Zhang, X.; Craft, E.; Zhang, K. Characterizing spatial variability of air pollution from vehicle traffic around the Houston Ship Channel area. </w:t>
      </w:r>
      <w:r w:rsidRPr="004A33D9">
        <w:rPr>
          <w:i/>
        </w:rPr>
        <w:t xml:space="preserve">Atmospheric Environment </w:t>
      </w:r>
      <w:r w:rsidRPr="004A33D9">
        <w:rPr>
          <w:b/>
        </w:rPr>
        <w:t>2017</w:t>
      </w:r>
      <w:r w:rsidRPr="004A33D9">
        <w:t xml:space="preserve">, </w:t>
      </w:r>
      <w:r w:rsidRPr="004A33D9">
        <w:rPr>
          <w:i/>
        </w:rPr>
        <w:t>161</w:t>
      </w:r>
      <w:r w:rsidRPr="004A33D9">
        <w:t>, 167-175, doi:10.1016/j.atmosenv.2017.04.032.</w:t>
      </w:r>
    </w:p>
    <w:p w14:paraId="7B58ED82" w14:textId="77777777" w:rsidR="007439C0" w:rsidRPr="004A33D9" w:rsidRDefault="007439C0" w:rsidP="007439C0">
      <w:pPr>
        <w:pStyle w:val="EndNoteBibliography"/>
        <w:spacing w:after="0"/>
        <w:ind w:left="720" w:hanging="720"/>
      </w:pPr>
    </w:p>
    <w:p w14:paraId="1D9C7F9A" w14:textId="77777777" w:rsidR="007439C0" w:rsidRPr="004A33D9" w:rsidRDefault="007439C0" w:rsidP="007439C0"/>
    <w:p w14:paraId="125F4EA0" w14:textId="77777777" w:rsidR="002F7A0C" w:rsidRDefault="002F7A0C" w:rsidP="007439C0">
      <w:pPr>
        <w:pStyle w:val="Caption"/>
      </w:pPr>
    </w:p>
    <w:sectPr w:rsidR="002F7A0C" w:rsidSect="007439C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4101AD"/>
    <w:multiLevelType w:val="hybridMultilevel"/>
    <w:tmpl w:val="D3EEF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423FE4"/>
    <w:multiLevelType w:val="hybridMultilevel"/>
    <w:tmpl w:val="C22EE1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1503284">
    <w:abstractNumId w:val="0"/>
  </w:num>
  <w:num w:numId="2" w16cid:durableId="4187203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859"/>
    <w:rsid w:val="00174B80"/>
    <w:rsid w:val="001B0C53"/>
    <w:rsid w:val="002F7A0C"/>
    <w:rsid w:val="00332859"/>
    <w:rsid w:val="003A2012"/>
    <w:rsid w:val="00414155"/>
    <w:rsid w:val="004A1ACD"/>
    <w:rsid w:val="00520660"/>
    <w:rsid w:val="005508CD"/>
    <w:rsid w:val="0055405D"/>
    <w:rsid w:val="00667765"/>
    <w:rsid w:val="0068311E"/>
    <w:rsid w:val="007439C0"/>
    <w:rsid w:val="00813F57"/>
    <w:rsid w:val="00814127"/>
    <w:rsid w:val="00943AF7"/>
    <w:rsid w:val="009E0F1B"/>
    <w:rsid w:val="00AF6C88"/>
    <w:rsid w:val="00B66C87"/>
    <w:rsid w:val="00D52E68"/>
    <w:rsid w:val="00D944B1"/>
    <w:rsid w:val="00DC21C6"/>
    <w:rsid w:val="00DC4673"/>
    <w:rsid w:val="00DC741E"/>
    <w:rsid w:val="00E27B53"/>
    <w:rsid w:val="00E4140C"/>
    <w:rsid w:val="00EE23E2"/>
    <w:rsid w:val="00F02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48E21"/>
  <w15:chartTrackingRefBased/>
  <w15:docId w15:val="{62B6E95E-8894-4914-AEDA-8795A02A1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859"/>
  </w:style>
  <w:style w:type="paragraph" w:styleId="Heading1">
    <w:name w:val="heading 1"/>
    <w:basedOn w:val="Normal"/>
    <w:next w:val="Normal"/>
    <w:link w:val="Heading1Char"/>
    <w:uiPriority w:val="9"/>
    <w:qFormat/>
    <w:rsid w:val="00332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8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8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8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8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8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8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8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8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8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2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8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2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8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2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8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28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8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85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66C87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66C8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66C87"/>
  </w:style>
  <w:style w:type="paragraph" w:customStyle="1" w:styleId="EndNoteBibliography">
    <w:name w:val="EndNote Bibliography"/>
    <w:basedOn w:val="Normal"/>
    <w:link w:val="EndNoteBibliographyChar"/>
    <w:rsid w:val="007439C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39C0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C21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j747ac98061d40f0aa7bd47e1db5675d xmlns="4ffa91fb-a0ff-4ac5-b2db-65c790d184a4">
      <Terms xmlns="http://schemas.microsoft.com/office/infopath/2007/PartnerControls"/>
    </j747ac98061d40f0aa7bd47e1db5675d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lcf76f155ced4ddcb4097134ff3c332f xmlns="4bdf7de2-13b3-4873-b663-1bf3a150d293">
      <Terms xmlns="http://schemas.microsoft.com/office/infopath/2007/PartnerControls"/>
    </lcf76f155ced4ddcb4097134ff3c332f>
    <Record xmlns="4ffa91fb-a0ff-4ac5-b2db-65c790d184a4">Shared</Record>
    <Rights xmlns="4ffa91fb-a0ff-4ac5-b2db-65c790d184a4" xsi:nil="true"/>
    <Document_x0020_Creation_x0020_Date xmlns="4ffa91fb-a0ff-4ac5-b2db-65c790d184a4">2025-07-10T18:55:24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29f62856-1543-49d4-a736-4569d363f533" ContentTypeId="0x01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1601AC6AAEAE4E9DC9FD351A809DC5" ma:contentTypeVersion="15" ma:contentTypeDescription="Create a new document." ma:contentTypeScope="" ma:versionID="03ba3e1e9e658b18e7b8158adf369387">
  <xsd:schema xmlns:xsd="http://www.w3.org/2001/XMLSchema" xmlns:xs="http://www.w3.org/2001/XMLSchema" xmlns:p="http://schemas.microsoft.com/office/2006/metadata/properties" xmlns:ns1="http://schemas.microsoft.com/sharepoint/v3" xmlns:ns2="4ffa91fb-a0ff-4ac5-b2db-65c790d184a4" xmlns:ns3="http://schemas.microsoft.com/sharepoint.v3" xmlns:ns4="http://schemas.microsoft.com/sharepoint/v3/fields" xmlns:ns5="4bdf7de2-13b3-4873-b663-1bf3a150d293" xmlns:ns6="5c81078e-b7d7-4f73-b563-b13c0b14fdcd" targetNamespace="http://schemas.microsoft.com/office/2006/metadata/properties" ma:root="true" ma:fieldsID="1c26276bfbcab12965ef10fea21a89f8" ns1:_="" ns2:_="" ns3:_="" ns4:_="" ns5:_="" ns6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4bdf7de2-13b3-4873-b663-1bf3a150d293"/>
    <xsd:import namespace="5c81078e-b7d7-4f73-b563-b13c0b14fdcd"/>
    <xsd:element name="properties">
      <xsd:complexType>
        <xsd:sequence>
          <xsd:element name="documentManagement">
            <xsd:complexType>
              <xsd:all>
                <xsd:element ref="ns2:Document_x0020_Creation_x0020_Date" minOccurs="0"/>
                <xsd:element ref="ns2:Creator" minOccurs="0"/>
                <xsd:element ref="ns2:EPA_x0020_Office" minOccurs="0"/>
                <xsd:element ref="ns2:Record" minOccurs="0"/>
                <xsd:element ref="ns3:CategoryDescription" minOccurs="0"/>
                <xsd:element ref="ns2:Identifier" minOccurs="0"/>
                <xsd:element ref="ns2:EPA_x0020_Contributor" minOccurs="0"/>
                <xsd:element ref="ns2:External_x0020_Contributor" minOccurs="0"/>
                <xsd:element ref="ns4:_Coverage" minOccurs="0"/>
                <xsd:element ref="ns2:EPA_x0020_Related_x0020_Documents" minOccurs="0"/>
                <xsd:element ref="ns4:_Source" minOccurs="0"/>
                <xsd:element ref="ns2:Rights" minOccurs="0"/>
                <xsd:element ref="ns1:Language" minOccurs="0"/>
                <xsd:element ref="ns2:j747ac98061d40f0aa7bd47e1db5675d" minOccurs="0"/>
                <xsd:element ref="ns2:TaxKeywordTaxHTField" minOccurs="0"/>
                <xsd:element ref="ns2:TaxCatchAllLabel" minOccurs="0"/>
                <xsd:element ref="ns2:TaxCatchAll" minOccurs="0"/>
                <xsd:element ref="ns5:MediaServiceMetadata" minOccurs="0"/>
                <xsd:element ref="ns5:MediaServiceFastMetadata" minOccurs="0"/>
                <xsd:element ref="ns6:SharedWithUsers" minOccurs="0"/>
                <xsd:element ref="ns6:SharedWithDetails" minOccurs="0"/>
                <xsd:element ref="ns5:MediaServiceDateTaken" minOccurs="0"/>
                <xsd:element ref="ns5:MediaLengthInSeconds" minOccurs="0"/>
                <xsd:element ref="ns5:MediaServiceObjectDetectorVersions" minOccurs="0"/>
                <xsd:element ref="ns5:MediaServiceSearchProperties" minOccurs="0"/>
                <xsd:element ref="ns5:MediaServiceGenerationTime" minOccurs="0"/>
                <xsd:element ref="ns5:MediaServiceEventHashCode" minOccurs="0"/>
                <xsd:element ref="ns5:lcf76f155ced4ddcb4097134ff3c332f" minOccurs="0"/>
                <xsd:element ref="ns5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 ma:readOnly="fals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 ma:readOnly="false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 ma:readOnly="false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6f09139e-ee05-4e98-af5a-656dd6914e0b}" ma:internalName="TaxCatchAllLabel" ma:readOnly="true" ma:showField="CatchAllDataLabel" ma:web="5c81078e-b7d7-4f73-b563-b13c0b14fd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6f09139e-ee05-4e98-af5a-656dd6914e0b}" ma:internalName="TaxCatchAll" ma:showField="CatchAllData" ma:web="5c81078e-b7d7-4f73-b563-b13c0b14fd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f7de2-13b3-4873-b663-1bf3a150d2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3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3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3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3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39" nillable="true" ma:taxonomy="true" ma:internalName="lcf76f155ced4ddcb4097134ff3c332f" ma:taxonomyFieldName="MediaServiceImageTags" ma:displayName="Image Tags" ma:readOnly="false" ma:fieldId="{5cf76f15-5ced-4ddc-b409-7134ff3c332f}" ma:taxonomyMulti="true" ma:sspId="29f62856-1543-49d4-a736-4569d363f53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4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1078e-b7d7-4f73-b563-b13c0b14fdcd" elementFormDefault="qualified">
    <xsd:import namespace="http://schemas.microsoft.com/office/2006/documentManagement/types"/>
    <xsd:import namespace="http://schemas.microsoft.com/office/infopath/2007/PartnerControls"/>
    <xsd:element name="SharedWithUsers" ma:index="3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B7A838-95E6-4CFD-9853-B21CFAE14331}">
  <ds:schemaRefs>
    <ds:schemaRef ds:uri="http://purl.org/dc/elements/1.1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4ffa91fb-a0ff-4ac5-b2db-65c790d184a4"/>
    <ds:schemaRef ds:uri="http://schemas.microsoft.com/sharepoint/v3/fields"/>
    <ds:schemaRef ds:uri="5c81078e-b7d7-4f73-b563-b13c0b14fdcd"/>
    <ds:schemaRef ds:uri="4bdf7de2-13b3-4873-b663-1bf3a150d293"/>
    <ds:schemaRef ds:uri="http://schemas.microsoft.com/sharepoint.v3"/>
    <ds:schemaRef ds:uri="http://schemas.microsoft.com/sharepoint/v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8234DFE-2524-4420-BDC2-15BD108BC4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9A31EB-BD02-48B0-A501-2F01F6D0BE20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BFDD02C8-2CE7-4D40-B534-2CC59AF7E3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4bdf7de2-13b3-4873-b663-1bf3a150d293"/>
    <ds:schemaRef ds:uri="5c81078e-b7d7-4f73-b563-b13c0b14fd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1247</Words>
  <Characters>711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sseur, Jessica</dc:creator>
  <cp:keywords/>
  <dc:description/>
  <cp:lastModifiedBy>Levasseur, Jessica</cp:lastModifiedBy>
  <cp:revision>5</cp:revision>
  <dcterms:created xsi:type="dcterms:W3CDTF">2025-12-16T20:21:00Z</dcterms:created>
  <dcterms:modified xsi:type="dcterms:W3CDTF">2026-01-0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1601AC6AAEAE4E9DC9FD351A809DC5</vt:lpwstr>
  </property>
  <property fmtid="{D5CDD505-2E9C-101B-9397-08002B2CF9AE}" pid="3" name="TaxKeyword">
    <vt:lpwstr/>
  </property>
  <property fmtid="{D5CDD505-2E9C-101B-9397-08002B2CF9AE}" pid="4" name="Document_x0020_Type">
    <vt:lpwstr/>
  </property>
  <property fmtid="{D5CDD505-2E9C-101B-9397-08002B2CF9AE}" pid="5" name="Document Type">
    <vt:lpwstr/>
  </property>
  <property fmtid="{D5CDD505-2E9C-101B-9397-08002B2CF9AE}" pid="6" name="MediaServiceImageTags">
    <vt:lpwstr/>
  </property>
  <property fmtid="{D5CDD505-2E9C-101B-9397-08002B2CF9AE}" pid="7" name="e3f09c3df709400db2417a7161762d62">
    <vt:lpwstr/>
  </property>
  <property fmtid="{D5CDD505-2E9C-101B-9397-08002B2CF9AE}" pid="8" name="EPA_x0020_Subject">
    <vt:lpwstr/>
  </property>
  <property fmtid="{D5CDD505-2E9C-101B-9397-08002B2CF9AE}" pid="9" name="EPA Subject">
    <vt:lpwstr/>
  </property>
</Properties>
</file>